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213A2" w14:textId="77777777" w:rsidR="00C7704B" w:rsidRPr="00C7704B" w:rsidRDefault="00C7704B" w:rsidP="00C7704B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C7704B">
        <w:rPr>
          <w:rFonts w:ascii="Arial" w:hAnsi="Arial" w:cs="Arial"/>
          <w:b/>
          <w:sz w:val="22"/>
          <w:szCs w:val="22"/>
          <w:u w:val="single"/>
        </w:rPr>
        <w:t>Supplemental Material Table of Contents</w:t>
      </w:r>
    </w:p>
    <w:p w14:paraId="09582D75" w14:textId="77777777" w:rsidR="00C7704B" w:rsidRPr="00C7704B" w:rsidRDefault="00C7704B" w:rsidP="00C7704B">
      <w:pPr>
        <w:rPr>
          <w:rFonts w:ascii="Arial" w:hAnsi="Arial" w:cs="Arial"/>
          <w:bCs/>
          <w:sz w:val="22"/>
          <w:szCs w:val="22"/>
        </w:rPr>
      </w:pP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  <w:r w:rsidRPr="00C7704B">
        <w:rPr>
          <w:rFonts w:ascii="Arial" w:hAnsi="Arial" w:cs="Arial"/>
          <w:bCs/>
          <w:sz w:val="22"/>
          <w:szCs w:val="22"/>
        </w:rPr>
        <w:tab/>
      </w:r>
    </w:p>
    <w:p w14:paraId="16D4A1DF" w14:textId="77777777" w:rsidR="00C7704B" w:rsidRPr="00C7704B" w:rsidRDefault="00C7704B" w:rsidP="00C7704B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390"/>
        <w:gridCol w:w="339"/>
      </w:tblGrid>
      <w:tr w:rsidR="00C7704B" w:rsidRPr="00C7704B" w14:paraId="2E27932D" w14:textId="77777777" w:rsidTr="003F53D4">
        <w:trPr>
          <w:trHeight w:val="656"/>
        </w:trPr>
        <w:tc>
          <w:tcPr>
            <w:tcW w:w="2610" w:type="dxa"/>
          </w:tcPr>
          <w:p w14:paraId="76529C9C" w14:textId="77777777" w:rsidR="00C7704B" w:rsidRPr="00C7704B" w:rsidRDefault="00C7704B" w:rsidP="003F53D4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C7704B">
              <w:rPr>
                <w:rFonts w:ascii="Arial" w:hAnsi="Arial" w:cs="Arial"/>
                <w:b/>
                <w:sz w:val="22"/>
                <w:szCs w:val="22"/>
              </w:rPr>
              <w:t>Supplemental Table 1</w:t>
            </w:r>
          </w:p>
        </w:tc>
        <w:tc>
          <w:tcPr>
            <w:tcW w:w="6390" w:type="dxa"/>
          </w:tcPr>
          <w:p w14:paraId="5A4EFA24" w14:textId="77777777" w:rsidR="00C7704B" w:rsidRPr="00C7704B" w:rsidRDefault="00C7704B" w:rsidP="003F53D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7704B">
              <w:rPr>
                <w:rFonts w:ascii="Arial" w:hAnsi="Arial" w:cs="Arial"/>
                <w:bCs/>
                <w:sz w:val="22"/>
                <w:szCs w:val="22"/>
              </w:rPr>
              <w:t>ICD-9 codes used to define medical conditions</w:t>
            </w:r>
          </w:p>
          <w:p w14:paraId="22DF1F75" w14:textId="77777777" w:rsidR="00C7704B" w:rsidRPr="00C7704B" w:rsidRDefault="00C7704B" w:rsidP="003F53D4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  <w:tc>
          <w:tcPr>
            <w:tcW w:w="265" w:type="dxa"/>
          </w:tcPr>
          <w:p w14:paraId="64C67FF4" w14:textId="77777777" w:rsidR="00C7704B" w:rsidRPr="00C7704B" w:rsidRDefault="00C7704B" w:rsidP="003F53D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7704B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C7704B" w:rsidRPr="00C7704B" w14:paraId="252B3D29" w14:textId="77777777" w:rsidTr="003F53D4">
        <w:trPr>
          <w:trHeight w:val="674"/>
        </w:trPr>
        <w:tc>
          <w:tcPr>
            <w:tcW w:w="2610" w:type="dxa"/>
          </w:tcPr>
          <w:p w14:paraId="3F45EF87" w14:textId="77777777" w:rsidR="00C7704B" w:rsidRPr="00C7704B" w:rsidRDefault="00C7704B" w:rsidP="003F53D4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C7704B">
              <w:rPr>
                <w:rFonts w:ascii="Arial" w:hAnsi="Arial" w:cs="Arial"/>
                <w:b/>
                <w:sz w:val="22"/>
                <w:szCs w:val="22"/>
              </w:rPr>
              <w:t>Supplemental Table 2</w:t>
            </w:r>
          </w:p>
        </w:tc>
        <w:tc>
          <w:tcPr>
            <w:tcW w:w="6390" w:type="dxa"/>
          </w:tcPr>
          <w:p w14:paraId="7902E123" w14:textId="77777777" w:rsidR="00C7704B" w:rsidRPr="00C7704B" w:rsidRDefault="00C7704B" w:rsidP="003F53D4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C7704B">
              <w:rPr>
                <w:rFonts w:ascii="Arial" w:hAnsi="Arial" w:cs="Arial"/>
                <w:sz w:val="22"/>
                <w:szCs w:val="22"/>
              </w:rPr>
              <w:t>ICD-9/10 codes used to define hypoglycemic events</w:t>
            </w:r>
          </w:p>
        </w:tc>
        <w:tc>
          <w:tcPr>
            <w:tcW w:w="265" w:type="dxa"/>
          </w:tcPr>
          <w:p w14:paraId="7E83E669" w14:textId="77777777" w:rsidR="00C7704B" w:rsidRPr="00C7704B" w:rsidRDefault="00C7704B" w:rsidP="003F53D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7704B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</w:tr>
      <w:tr w:rsidR="00C7704B" w:rsidRPr="00C7704B" w14:paraId="72D9FD3B" w14:textId="77777777" w:rsidTr="003F53D4">
        <w:tc>
          <w:tcPr>
            <w:tcW w:w="2610" w:type="dxa"/>
          </w:tcPr>
          <w:p w14:paraId="06D620D8" w14:textId="77777777" w:rsidR="00C7704B" w:rsidRPr="00C7704B" w:rsidRDefault="00C7704B" w:rsidP="003F53D4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C7704B">
              <w:rPr>
                <w:rFonts w:ascii="Arial" w:hAnsi="Arial" w:cs="Arial"/>
                <w:b/>
                <w:sz w:val="22"/>
                <w:szCs w:val="22"/>
              </w:rPr>
              <w:t>Supplemental Figure 1</w:t>
            </w:r>
          </w:p>
        </w:tc>
        <w:tc>
          <w:tcPr>
            <w:tcW w:w="6390" w:type="dxa"/>
          </w:tcPr>
          <w:p w14:paraId="5FB6B4DD" w14:textId="77777777" w:rsidR="00C7704B" w:rsidRPr="00C7704B" w:rsidRDefault="00C7704B" w:rsidP="003F53D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7704B">
              <w:rPr>
                <w:rFonts w:ascii="Arial" w:hAnsi="Arial" w:cs="Arial"/>
                <w:bCs/>
                <w:noProof/>
                <w:sz w:val="22"/>
                <w:szCs w:val="22"/>
              </w:rPr>
              <w:t>Standardized % bias across covariates by baseline insulin use before and after propensity score matching</w:t>
            </w:r>
          </w:p>
          <w:p w14:paraId="7F457D8A" w14:textId="77777777" w:rsidR="00C7704B" w:rsidRPr="00C7704B" w:rsidRDefault="00C7704B" w:rsidP="003F53D4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  <w:tc>
          <w:tcPr>
            <w:tcW w:w="265" w:type="dxa"/>
          </w:tcPr>
          <w:p w14:paraId="27EE0F9F" w14:textId="77777777" w:rsidR="00C7704B" w:rsidRPr="00C7704B" w:rsidRDefault="00C7704B" w:rsidP="003F53D4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7704B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</w:tr>
    </w:tbl>
    <w:p w14:paraId="1BC6A00B" w14:textId="77777777" w:rsidR="00C7704B" w:rsidRDefault="00C7704B" w:rsidP="00D847A9">
      <w:pPr>
        <w:rPr>
          <w:rFonts w:ascii="Arial" w:hAnsi="Arial" w:cs="Arial"/>
          <w:b/>
          <w:sz w:val="22"/>
          <w:szCs w:val="22"/>
        </w:rPr>
      </w:pPr>
    </w:p>
    <w:p w14:paraId="649ECB81" w14:textId="77777777" w:rsidR="00C7704B" w:rsidRDefault="00C7704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DB909D3" w14:textId="2DF68025" w:rsidR="009C6153" w:rsidRPr="00D87B10" w:rsidRDefault="00D328EA" w:rsidP="00D847A9">
      <w:pPr>
        <w:rPr>
          <w:rFonts w:ascii="Arial" w:hAnsi="Arial" w:cs="Arial"/>
          <w:sz w:val="22"/>
          <w:szCs w:val="22"/>
        </w:rPr>
      </w:pPr>
      <w:r w:rsidRPr="00D87B10">
        <w:rPr>
          <w:rFonts w:ascii="Arial" w:hAnsi="Arial" w:cs="Arial"/>
          <w:b/>
          <w:sz w:val="22"/>
          <w:szCs w:val="22"/>
        </w:rPr>
        <w:lastRenderedPageBreak/>
        <w:t>Supplement</w:t>
      </w:r>
      <w:r w:rsidR="00FB51F2">
        <w:rPr>
          <w:rFonts w:ascii="Arial" w:hAnsi="Arial" w:cs="Arial"/>
          <w:b/>
          <w:sz w:val="22"/>
          <w:szCs w:val="22"/>
        </w:rPr>
        <w:t xml:space="preserve">al </w:t>
      </w:r>
      <w:r w:rsidRPr="00D87B10">
        <w:rPr>
          <w:rFonts w:ascii="Arial" w:hAnsi="Arial" w:cs="Arial"/>
          <w:b/>
          <w:sz w:val="22"/>
          <w:szCs w:val="22"/>
        </w:rPr>
        <w:t>Table 1: ICD</w:t>
      </w:r>
      <w:r w:rsidR="00FB51F2">
        <w:rPr>
          <w:rFonts w:ascii="Arial" w:hAnsi="Arial" w:cs="Arial"/>
          <w:b/>
          <w:sz w:val="22"/>
          <w:szCs w:val="22"/>
        </w:rPr>
        <w:t>-</w:t>
      </w:r>
      <w:r w:rsidRPr="00D87B10">
        <w:rPr>
          <w:rFonts w:ascii="Arial" w:hAnsi="Arial" w:cs="Arial"/>
          <w:b/>
          <w:sz w:val="22"/>
          <w:szCs w:val="22"/>
        </w:rPr>
        <w:t xml:space="preserve">9 </w:t>
      </w:r>
      <w:r>
        <w:rPr>
          <w:rFonts w:ascii="Arial" w:hAnsi="Arial" w:cs="Arial"/>
          <w:b/>
          <w:sz w:val="22"/>
          <w:szCs w:val="22"/>
        </w:rPr>
        <w:t>c</w:t>
      </w:r>
      <w:r w:rsidRPr="00D87B10">
        <w:rPr>
          <w:rFonts w:ascii="Arial" w:hAnsi="Arial" w:cs="Arial"/>
          <w:b/>
          <w:sz w:val="22"/>
          <w:szCs w:val="22"/>
        </w:rPr>
        <w:t>odes used to define medical conditions</w:t>
      </w:r>
    </w:p>
    <w:p w14:paraId="2EBAA451" w14:textId="77777777" w:rsidR="009C6153" w:rsidRPr="00D87B10" w:rsidRDefault="009C6153" w:rsidP="00F02E10">
      <w:pPr>
        <w:spacing w:line="360" w:lineRule="auto"/>
        <w:rPr>
          <w:rFonts w:ascii="Arial" w:hAnsi="Arial" w:cs="Arial"/>
          <w:sz w:val="22"/>
          <w:szCs w:val="22"/>
        </w:rPr>
      </w:pPr>
    </w:p>
    <w:p w14:paraId="493E87E6" w14:textId="4D4F3DD5" w:rsidR="002400D5" w:rsidRPr="00D87B10" w:rsidRDefault="002400D5" w:rsidP="00F02E10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-587"/>
        <w:tblOverlap w:val="never"/>
        <w:tblW w:w="9358" w:type="dxa"/>
        <w:tblLook w:val="04A0" w:firstRow="1" w:lastRow="0" w:firstColumn="1" w:lastColumn="0" w:noHBand="0" w:noVBand="1"/>
      </w:tblPr>
      <w:tblGrid>
        <w:gridCol w:w="2145"/>
        <w:gridCol w:w="7213"/>
      </w:tblGrid>
      <w:tr w:rsidR="002B3216" w:rsidRPr="00D87B10" w14:paraId="21410E54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4AC0894" w14:textId="0A3DAF8A" w:rsidR="002B3216" w:rsidRPr="00D87B10" w:rsidRDefault="002B3216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7213" w:type="dxa"/>
            <w:shd w:val="clear" w:color="auto" w:fill="auto"/>
            <w:noWrap/>
            <w:vAlign w:val="bottom"/>
            <w:hideMark/>
          </w:tcPr>
          <w:p w14:paraId="24E5DC4C" w14:textId="7B8406AA" w:rsidR="002B3216" w:rsidRPr="00D87B10" w:rsidRDefault="002B3216" w:rsidP="002B321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50.X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50.X2</w:t>
            </w:r>
          </w:p>
        </w:tc>
      </w:tr>
      <w:tr w:rsidR="002B3216" w:rsidRPr="00D87B10" w14:paraId="0AED6DBC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7CF6144" w14:textId="1300972E" w:rsidR="002B3216" w:rsidRPr="00D87B10" w:rsidRDefault="002B3216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Type 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abetes </w:t>
            </w:r>
          </w:p>
        </w:tc>
        <w:tc>
          <w:tcPr>
            <w:tcW w:w="7213" w:type="dxa"/>
            <w:shd w:val="clear" w:color="auto" w:fill="auto"/>
            <w:noWrap/>
            <w:vAlign w:val="bottom"/>
            <w:hideMark/>
          </w:tcPr>
          <w:p w14:paraId="6DF5D4B1" w14:textId="18B47716" w:rsidR="002B3216" w:rsidRPr="00D87B10" w:rsidRDefault="002B3216" w:rsidP="002B321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50.X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50.X3</w:t>
            </w:r>
          </w:p>
        </w:tc>
      </w:tr>
      <w:tr w:rsidR="002F17E2" w:rsidRPr="00D87B10" w14:paraId="2FC4F451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1977A45" w14:textId="5E494362" w:rsidR="002F17E2" w:rsidRPr="00D87B10" w:rsidRDefault="002F17E2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ngestive heart failure</w:t>
            </w:r>
          </w:p>
        </w:tc>
        <w:tc>
          <w:tcPr>
            <w:tcW w:w="7213" w:type="dxa"/>
            <w:shd w:val="clear" w:color="auto" w:fill="auto"/>
            <w:noWrap/>
            <w:hideMark/>
          </w:tcPr>
          <w:p w14:paraId="6AFABA2B" w14:textId="49EB6528" w:rsidR="002F17E2" w:rsidRPr="00D87B10" w:rsidRDefault="002F17E2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28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398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2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2.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4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4.03</w:t>
            </w:r>
            <w:r w:rsidR="002B321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4.11</w:t>
            </w:r>
            <w:r w:rsidR="002B321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4.13</w:t>
            </w:r>
            <w:r w:rsidR="002B321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04.91</w:t>
            </w:r>
            <w:r w:rsidR="002B3216">
              <w:rPr>
                <w:rFonts w:ascii="Arial" w:hAnsi="Arial" w:cs="Arial"/>
                <w:color w:val="000000"/>
                <w:sz w:val="22"/>
                <w:szCs w:val="22"/>
              </w:rPr>
              <w:t>, 4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04.93</w:t>
            </w:r>
          </w:p>
        </w:tc>
      </w:tr>
      <w:tr w:rsidR="002B3216" w:rsidRPr="00D87B10" w14:paraId="0AFEA648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4D1C1D65" w14:textId="21E4BB6B" w:rsidR="002B3216" w:rsidRPr="00D87B10" w:rsidRDefault="00BF5CB8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 xml:space="preserve">Coronar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 xml:space="preserve">rter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isease</w:t>
            </w:r>
          </w:p>
        </w:tc>
        <w:tc>
          <w:tcPr>
            <w:tcW w:w="7213" w:type="dxa"/>
            <w:shd w:val="clear" w:color="auto" w:fill="auto"/>
            <w:noWrap/>
          </w:tcPr>
          <w:p w14:paraId="4AA08442" w14:textId="5992B49E" w:rsidR="002B3216" w:rsidRPr="00D87B10" w:rsidRDefault="00BF5CB8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0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1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2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3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4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V45.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V45.82</w:t>
            </w:r>
          </w:p>
        </w:tc>
      </w:tr>
      <w:tr w:rsidR="00BF5CB8" w:rsidRPr="00D87B10" w14:paraId="547BE42C" w14:textId="77777777" w:rsidTr="002B3216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2EACC0F8" w14:textId="35094138" w:rsidR="00BF5CB8" w:rsidRPr="00D87B10" w:rsidRDefault="00BF5CB8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7213" w:type="dxa"/>
            <w:shd w:val="clear" w:color="auto" w:fill="auto"/>
            <w:noWrap/>
          </w:tcPr>
          <w:p w14:paraId="3473AB35" w14:textId="69AECFA2" w:rsidR="00BF5CB8" w:rsidRPr="00D87B10" w:rsidRDefault="00CA4DEF" w:rsidP="002B321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0.X, 412.X</w:t>
            </w:r>
          </w:p>
        </w:tc>
      </w:tr>
      <w:tr w:rsidR="00BF5CB8" w:rsidRPr="00D87B10" w14:paraId="1A4CE3C7" w14:textId="77777777" w:rsidTr="002B3216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17E63ED5" w14:textId="2BCD6BF2" w:rsidR="00BF5CB8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7213" w:type="dxa"/>
            <w:shd w:val="clear" w:color="auto" w:fill="auto"/>
            <w:noWrap/>
          </w:tcPr>
          <w:p w14:paraId="77051D95" w14:textId="02B2F2B8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93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37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40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41.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43.1-443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7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557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557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V43.4</w:t>
            </w:r>
          </w:p>
        </w:tc>
      </w:tr>
      <w:tr w:rsidR="00BF5CB8" w:rsidRPr="00D87B10" w14:paraId="598D592C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31DD8219" w14:textId="7E98276C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7213" w:type="dxa"/>
            <w:shd w:val="clear" w:color="auto" w:fill="auto"/>
            <w:noWrap/>
            <w:vAlign w:val="bottom"/>
          </w:tcPr>
          <w:p w14:paraId="5ED62D1B" w14:textId="741F4705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362.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30.0-438.99</w:t>
            </w:r>
          </w:p>
        </w:tc>
      </w:tr>
      <w:tr w:rsidR="00BF5CB8" w:rsidRPr="00D87B10" w14:paraId="4AA8B07E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1EA2D895" w14:textId="6EF4834C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 xml:space="preserve">Lung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isease</w:t>
            </w:r>
          </w:p>
        </w:tc>
        <w:tc>
          <w:tcPr>
            <w:tcW w:w="7213" w:type="dxa"/>
            <w:shd w:val="clear" w:color="auto" w:fill="auto"/>
            <w:noWrap/>
            <w:vAlign w:val="bottom"/>
          </w:tcPr>
          <w:p w14:paraId="4D18C775" w14:textId="56751BE3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6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416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4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90.0-505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506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508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508.8</w:t>
            </w:r>
          </w:p>
        </w:tc>
      </w:tr>
      <w:tr w:rsidR="00BF5CB8" w:rsidRPr="00D87B10" w14:paraId="0520D235" w14:textId="77777777" w:rsidTr="00D847A9">
        <w:trPr>
          <w:trHeight w:val="290"/>
        </w:trPr>
        <w:tc>
          <w:tcPr>
            <w:tcW w:w="2145" w:type="dxa"/>
            <w:shd w:val="clear" w:color="auto" w:fill="auto"/>
            <w:noWrap/>
            <w:vAlign w:val="bottom"/>
          </w:tcPr>
          <w:p w14:paraId="4487A0AC" w14:textId="65BBA55C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7213" w:type="dxa"/>
            <w:shd w:val="clear" w:color="auto" w:fill="auto"/>
            <w:noWrap/>
            <w:vAlign w:val="bottom"/>
          </w:tcPr>
          <w:p w14:paraId="4966BB00" w14:textId="13ED58A2" w:rsidR="00BF5CB8" w:rsidRPr="00D87B10" w:rsidRDefault="00BF5CB8" w:rsidP="00BF5CB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140.0-172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174.0-195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196.0-199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00.0-208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B10">
              <w:rPr>
                <w:rFonts w:ascii="Arial" w:hAnsi="Arial" w:cs="Arial"/>
                <w:color w:val="000000"/>
                <w:sz w:val="22"/>
                <w:szCs w:val="22"/>
              </w:rPr>
              <w:t>238.6</w:t>
            </w:r>
          </w:p>
        </w:tc>
      </w:tr>
    </w:tbl>
    <w:p w14:paraId="43E4D01B" w14:textId="77777777" w:rsidR="002F17E2" w:rsidRDefault="002F17E2">
      <w:pPr>
        <w:rPr>
          <w:rFonts w:ascii="Arial" w:hAnsi="Arial" w:cs="Arial"/>
          <w:b/>
          <w:bCs/>
          <w:sz w:val="22"/>
          <w:szCs w:val="22"/>
        </w:rPr>
      </w:pPr>
    </w:p>
    <w:p w14:paraId="1E14A558" w14:textId="0299086C" w:rsidR="00FB51F2" w:rsidRDefault="00FB51F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06A408B" w14:textId="77777777" w:rsidR="004A0035" w:rsidRDefault="004A0035" w:rsidP="00D328E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7132CD0" w14:textId="38D7DED4" w:rsidR="00FB51F2" w:rsidRPr="00D9116D" w:rsidRDefault="00FB51F2" w:rsidP="004A0035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2: ICD-9 codes used to define hypoglycemic events 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7742"/>
      </w:tblGrid>
      <w:tr w:rsidR="002B3216" w14:paraId="223EF8C3" w14:textId="77777777" w:rsidTr="002B3216">
        <w:tc>
          <w:tcPr>
            <w:tcW w:w="1708" w:type="dxa"/>
          </w:tcPr>
          <w:p w14:paraId="035C4F9E" w14:textId="789CD741" w:rsidR="002B3216" w:rsidRDefault="002B3216" w:rsidP="004A00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ation</w:t>
            </w:r>
          </w:p>
          <w:p w14:paraId="6E8AACA7" w14:textId="0856C1FA" w:rsidR="002B3216" w:rsidRDefault="002B3216" w:rsidP="004A00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2" w:type="dxa"/>
          </w:tcPr>
          <w:p w14:paraId="3A59CDF5" w14:textId="610B8C02" w:rsidR="002B3216" w:rsidRPr="00D847A9" w:rsidRDefault="002B3216" w:rsidP="002B32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51.0-251.2, </w:t>
            </w:r>
            <w:r>
              <w:rPr>
                <w:rFonts w:ascii="Arial" w:hAnsi="Arial" w:cs="Arial"/>
                <w:sz w:val="22"/>
                <w:szCs w:val="22"/>
              </w:rPr>
              <w:t>962.3, 270.3</w:t>
            </w:r>
          </w:p>
        </w:tc>
      </w:tr>
      <w:tr w:rsidR="002B3216" w14:paraId="208CE605" w14:textId="77777777" w:rsidTr="00CA318F">
        <w:tc>
          <w:tcPr>
            <w:tcW w:w="1708" w:type="dxa"/>
          </w:tcPr>
          <w:p w14:paraId="6447E2F6" w14:textId="5C026886" w:rsidR="002B3216" w:rsidRDefault="002B3216" w:rsidP="004A00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ergency room visits</w:t>
            </w:r>
          </w:p>
          <w:p w14:paraId="560F1BAC" w14:textId="3AB8F2D0" w:rsidR="002B3216" w:rsidRDefault="002B3216" w:rsidP="004A003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2" w:type="dxa"/>
          </w:tcPr>
          <w:p w14:paraId="2686E85C" w14:textId="1900472B" w:rsidR="002B3216" w:rsidRDefault="002B3216" w:rsidP="002B32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50.3, 250.8, 251.0-251.2, </w:t>
            </w:r>
            <w:r>
              <w:rPr>
                <w:rFonts w:ascii="Arial" w:hAnsi="Arial" w:cs="Arial"/>
                <w:sz w:val="22"/>
                <w:szCs w:val="22"/>
              </w:rPr>
              <w:t>270.3, 962.3</w:t>
            </w:r>
          </w:p>
        </w:tc>
      </w:tr>
      <w:tr w:rsidR="002B3216" w14:paraId="3C9AE0D3" w14:textId="77777777" w:rsidTr="008F3790">
        <w:trPr>
          <w:trHeight w:val="1277"/>
        </w:trPr>
        <w:tc>
          <w:tcPr>
            <w:tcW w:w="1708" w:type="dxa"/>
          </w:tcPr>
          <w:p w14:paraId="58610410" w14:textId="74C1D957" w:rsidR="002B3216" w:rsidRDefault="002B3216" w:rsidP="004A003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clusionary co-diagnoses if  250.8 is present </w:t>
            </w:r>
          </w:p>
        </w:tc>
        <w:tc>
          <w:tcPr>
            <w:tcW w:w="7742" w:type="dxa"/>
          </w:tcPr>
          <w:p w14:paraId="567E0BE3" w14:textId="6985479C" w:rsidR="002B3216" w:rsidRDefault="002B3216" w:rsidP="002B32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9.8, 272.7, 681.X, 682.X, 686.9X, 707.1-707.9, 709.3, 730.0-730.2, 731.8</w:t>
            </w:r>
          </w:p>
        </w:tc>
      </w:tr>
    </w:tbl>
    <w:p w14:paraId="117DAAE6" w14:textId="34E005A9" w:rsidR="00A84C1A" w:rsidRPr="00D328EA" w:rsidRDefault="00A84C1A" w:rsidP="00D847A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EFA17C" w14:textId="77777777" w:rsidR="00847F5E" w:rsidRPr="00FF7341" w:rsidRDefault="00847F5E" w:rsidP="00847F5E">
      <w:pPr>
        <w:rPr>
          <w:rFonts w:ascii="Arial" w:hAnsi="Arial" w:cs="Arial"/>
          <w:b/>
          <w:bCs/>
          <w:sz w:val="22"/>
          <w:szCs w:val="22"/>
        </w:rPr>
      </w:pPr>
      <w:r w:rsidRPr="00FF7341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0337" behindDoc="1" locked="0" layoutInCell="1" allowOverlap="1" wp14:anchorId="101304C4" wp14:editId="44AA8A47">
            <wp:simplePos x="0" y="0"/>
            <wp:positionH relativeFrom="column">
              <wp:posOffset>-225287</wp:posOffset>
            </wp:positionH>
            <wp:positionV relativeFrom="paragraph">
              <wp:posOffset>353060</wp:posOffset>
            </wp:positionV>
            <wp:extent cx="5943600" cy="3947795"/>
            <wp:effectExtent l="12700" t="12700" r="6985" b="13335"/>
            <wp:wrapTight wrapText="bothSides">
              <wp:wrapPolygon edited="0">
                <wp:start x="-49" y="-74"/>
                <wp:lineTo x="-49" y="21570"/>
                <wp:lineTo x="21588" y="21570"/>
                <wp:lineTo x="21588" y="-74"/>
                <wp:lineTo x="-49" y="-74"/>
              </wp:wrapPolygon>
            </wp:wrapTight>
            <wp:docPr id="11" name="Picture 2" descr="A screenshot of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5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7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7341">
        <w:rPr>
          <w:rFonts w:ascii="Arial" w:hAnsi="Arial" w:cs="Arial"/>
          <w:b/>
          <w:bCs/>
          <w:sz w:val="22"/>
          <w:szCs w:val="22"/>
        </w:rPr>
        <w:t>Supplemental Figure</w:t>
      </w:r>
      <w:r w:rsidRPr="00FF7341">
        <w:rPr>
          <w:rFonts w:ascii="Arial" w:hAnsi="Arial" w:cs="Arial"/>
          <w:b/>
          <w:bCs/>
          <w:noProof/>
          <w:sz w:val="22"/>
          <w:szCs w:val="22"/>
        </w:rPr>
        <w:t xml:space="preserve"> 1:</w:t>
      </w:r>
      <w:r>
        <w:rPr>
          <w:rFonts w:ascii="Arial" w:hAnsi="Arial" w:cs="Arial"/>
          <w:b/>
          <w:bCs/>
          <w:noProof/>
          <w:sz w:val="22"/>
          <w:szCs w:val="22"/>
        </w:rPr>
        <w:t xml:space="preserve"> Standardized % bias across covariates by baseline insulin use before and after propensity score matching</w:t>
      </w:r>
    </w:p>
    <w:p w14:paraId="4A0A0174" w14:textId="65E3AC50" w:rsidR="00A84C1A" w:rsidRPr="00D328EA" w:rsidRDefault="00A84C1A" w:rsidP="00D847A9">
      <w:pPr>
        <w:rPr>
          <w:rFonts w:ascii="Arial" w:hAnsi="Arial" w:cs="Arial"/>
          <w:b/>
          <w:bCs/>
          <w:sz w:val="22"/>
          <w:szCs w:val="22"/>
        </w:rPr>
      </w:pPr>
    </w:p>
    <w:sectPr w:rsidR="00A84C1A" w:rsidRPr="00D328EA" w:rsidSect="00D847A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FD361" w14:textId="77777777" w:rsidR="005D3427" w:rsidRDefault="005D3427" w:rsidP="001F36B8">
      <w:r>
        <w:separator/>
      </w:r>
    </w:p>
  </w:endnote>
  <w:endnote w:type="continuationSeparator" w:id="0">
    <w:p w14:paraId="44AE433C" w14:textId="77777777" w:rsidR="005D3427" w:rsidRDefault="005D3427" w:rsidP="001F3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3023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53A785" w14:textId="40B98FD9" w:rsidR="001F36B8" w:rsidRDefault="001F36B8" w:rsidP="00CD3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596A67" w14:textId="77777777" w:rsidR="001F36B8" w:rsidRDefault="001F36B8" w:rsidP="00D847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5392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540380" w14:textId="72BC8EA5" w:rsidR="001F36B8" w:rsidRDefault="001F36B8" w:rsidP="00CD3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67F5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09C77805" w14:textId="77777777" w:rsidR="001F36B8" w:rsidRDefault="001F36B8" w:rsidP="00D847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9D6C3" w14:textId="77777777" w:rsidR="005D3427" w:rsidRDefault="005D3427" w:rsidP="001F36B8">
      <w:r>
        <w:separator/>
      </w:r>
    </w:p>
  </w:footnote>
  <w:footnote w:type="continuationSeparator" w:id="0">
    <w:p w14:paraId="5094455D" w14:textId="77777777" w:rsidR="005D3427" w:rsidRDefault="005D3427" w:rsidP="001F3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w05t5f2dda9evp0qv29e3wxt9p2dpxdpp&quot;&gt;Insulin Use and CKD Manuscript &lt;record-ids&gt;&lt;item&gt;1&lt;/item&gt;&lt;item&gt;2&lt;/item&gt;&lt;item&gt;3&lt;/item&gt;&lt;item&gt;4&lt;/item&gt;&lt;item&gt;8&lt;/item&gt;&lt;item&gt;9&lt;/item&gt;&lt;item&gt;10&lt;/item&gt;&lt;item&gt;11&lt;/item&gt;&lt;item&gt;13&lt;/item&gt;&lt;item&gt;14&lt;/item&gt;&lt;item&gt;15&lt;/item&gt;&lt;item&gt;16&lt;/item&gt;&lt;item&gt;19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9&lt;/item&gt;&lt;item&gt;40&lt;/item&gt;&lt;item&gt;41&lt;/item&gt;&lt;item&gt;42&lt;/item&gt;&lt;item&gt;44&lt;/item&gt;&lt;item&gt;45&lt;/item&gt;&lt;item&gt;46&lt;/item&gt;&lt;item&gt;48&lt;/item&gt;&lt;item&gt;49&lt;/item&gt;&lt;item&gt;50&lt;/item&gt;&lt;item&gt;52&lt;/item&gt;&lt;item&gt;53&lt;/item&gt;&lt;item&gt;54&lt;/item&gt;&lt;/record-ids&gt;&lt;/item&gt;&lt;/Libraries&gt;"/>
  </w:docVars>
  <w:rsids>
    <w:rsidRoot w:val="007A1E59"/>
    <w:rsid w:val="000002E8"/>
    <w:rsid w:val="00016DC1"/>
    <w:rsid w:val="00017432"/>
    <w:rsid w:val="000207FB"/>
    <w:rsid w:val="000215D7"/>
    <w:rsid w:val="00022C94"/>
    <w:rsid w:val="000232BA"/>
    <w:rsid w:val="000249A5"/>
    <w:rsid w:val="00030E06"/>
    <w:rsid w:val="00030EC3"/>
    <w:rsid w:val="000313F8"/>
    <w:rsid w:val="000370E4"/>
    <w:rsid w:val="00037F4B"/>
    <w:rsid w:val="00040EA7"/>
    <w:rsid w:val="000419E0"/>
    <w:rsid w:val="00041D44"/>
    <w:rsid w:val="00042009"/>
    <w:rsid w:val="0004317B"/>
    <w:rsid w:val="000505C5"/>
    <w:rsid w:val="0005092F"/>
    <w:rsid w:val="000521F3"/>
    <w:rsid w:val="0005292C"/>
    <w:rsid w:val="000531B2"/>
    <w:rsid w:val="00054027"/>
    <w:rsid w:val="00057625"/>
    <w:rsid w:val="00057E1F"/>
    <w:rsid w:val="0006130F"/>
    <w:rsid w:val="00061BD3"/>
    <w:rsid w:val="00061D98"/>
    <w:rsid w:val="00063285"/>
    <w:rsid w:val="00070717"/>
    <w:rsid w:val="000714B5"/>
    <w:rsid w:val="00076B77"/>
    <w:rsid w:val="00081218"/>
    <w:rsid w:val="0008315B"/>
    <w:rsid w:val="00083C70"/>
    <w:rsid w:val="00086464"/>
    <w:rsid w:val="000866C3"/>
    <w:rsid w:val="00090BB1"/>
    <w:rsid w:val="00094B61"/>
    <w:rsid w:val="00094DDC"/>
    <w:rsid w:val="000970DC"/>
    <w:rsid w:val="000A2CD5"/>
    <w:rsid w:val="000A643A"/>
    <w:rsid w:val="000B05F6"/>
    <w:rsid w:val="000B112D"/>
    <w:rsid w:val="000B1E38"/>
    <w:rsid w:val="000C02BA"/>
    <w:rsid w:val="000C04DA"/>
    <w:rsid w:val="000C0800"/>
    <w:rsid w:val="000C4809"/>
    <w:rsid w:val="000C4C74"/>
    <w:rsid w:val="000C5B62"/>
    <w:rsid w:val="000C7E30"/>
    <w:rsid w:val="000D0923"/>
    <w:rsid w:val="000D7940"/>
    <w:rsid w:val="000E3354"/>
    <w:rsid w:val="000E3D5A"/>
    <w:rsid w:val="000E4AC3"/>
    <w:rsid w:val="000E4C4B"/>
    <w:rsid w:val="000E5B5A"/>
    <w:rsid w:val="000E7127"/>
    <w:rsid w:val="000E760F"/>
    <w:rsid w:val="000E7BA5"/>
    <w:rsid w:val="000F12F9"/>
    <w:rsid w:val="000F32FE"/>
    <w:rsid w:val="000F3CBA"/>
    <w:rsid w:val="000F6495"/>
    <w:rsid w:val="000F6F50"/>
    <w:rsid w:val="000F782C"/>
    <w:rsid w:val="001002F6"/>
    <w:rsid w:val="0010351F"/>
    <w:rsid w:val="00110CD5"/>
    <w:rsid w:val="001120F6"/>
    <w:rsid w:val="00114572"/>
    <w:rsid w:val="0011478B"/>
    <w:rsid w:val="00122B58"/>
    <w:rsid w:val="0012477C"/>
    <w:rsid w:val="001263B1"/>
    <w:rsid w:val="00127CE0"/>
    <w:rsid w:val="00132C75"/>
    <w:rsid w:val="001346C5"/>
    <w:rsid w:val="00142EC3"/>
    <w:rsid w:val="00150F1E"/>
    <w:rsid w:val="00152587"/>
    <w:rsid w:val="001532C7"/>
    <w:rsid w:val="00155CAE"/>
    <w:rsid w:val="00156168"/>
    <w:rsid w:val="00156B52"/>
    <w:rsid w:val="00162EFF"/>
    <w:rsid w:val="00163765"/>
    <w:rsid w:val="0016415D"/>
    <w:rsid w:val="001651F1"/>
    <w:rsid w:val="00171EFF"/>
    <w:rsid w:val="00171FEF"/>
    <w:rsid w:val="00173241"/>
    <w:rsid w:val="00173F29"/>
    <w:rsid w:val="00176065"/>
    <w:rsid w:val="00176E9D"/>
    <w:rsid w:val="0018024E"/>
    <w:rsid w:val="0018113D"/>
    <w:rsid w:val="001834E5"/>
    <w:rsid w:val="001859F7"/>
    <w:rsid w:val="001870FA"/>
    <w:rsid w:val="00191C25"/>
    <w:rsid w:val="00193931"/>
    <w:rsid w:val="001953A0"/>
    <w:rsid w:val="001A1676"/>
    <w:rsid w:val="001A2F42"/>
    <w:rsid w:val="001A35AF"/>
    <w:rsid w:val="001A6FC7"/>
    <w:rsid w:val="001A7AC3"/>
    <w:rsid w:val="001B0A8C"/>
    <w:rsid w:val="001B0BA8"/>
    <w:rsid w:val="001B2A7C"/>
    <w:rsid w:val="001B2AA6"/>
    <w:rsid w:val="001B3CFA"/>
    <w:rsid w:val="001B56F2"/>
    <w:rsid w:val="001C05BD"/>
    <w:rsid w:val="001C4758"/>
    <w:rsid w:val="001C78BA"/>
    <w:rsid w:val="001D7463"/>
    <w:rsid w:val="001D7F41"/>
    <w:rsid w:val="001E10ED"/>
    <w:rsid w:val="001E202E"/>
    <w:rsid w:val="001E45D6"/>
    <w:rsid w:val="001E6A9F"/>
    <w:rsid w:val="001E6AA4"/>
    <w:rsid w:val="001E6B84"/>
    <w:rsid w:val="001F36B8"/>
    <w:rsid w:val="001F4D37"/>
    <w:rsid w:val="001F67D1"/>
    <w:rsid w:val="00203AF7"/>
    <w:rsid w:val="00203C4C"/>
    <w:rsid w:val="0020410F"/>
    <w:rsid w:val="00206209"/>
    <w:rsid w:val="0021541C"/>
    <w:rsid w:val="00223770"/>
    <w:rsid w:val="00224DCF"/>
    <w:rsid w:val="002266F5"/>
    <w:rsid w:val="002303E3"/>
    <w:rsid w:val="0023364C"/>
    <w:rsid w:val="00233DB6"/>
    <w:rsid w:val="00234CC5"/>
    <w:rsid w:val="002368FE"/>
    <w:rsid w:val="00237843"/>
    <w:rsid w:val="002400D5"/>
    <w:rsid w:val="002463BA"/>
    <w:rsid w:val="00246F1E"/>
    <w:rsid w:val="00247B79"/>
    <w:rsid w:val="002505B5"/>
    <w:rsid w:val="00250DD1"/>
    <w:rsid w:val="00254AB3"/>
    <w:rsid w:val="002571DF"/>
    <w:rsid w:val="00260501"/>
    <w:rsid w:val="00266BE7"/>
    <w:rsid w:val="00267D92"/>
    <w:rsid w:val="002726E5"/>
    <w:rsid w:val="002738A9"/>
    <w:rsid w:val="00273FD7"/>
    <w:rsid w:val="00275E03"/>
    <w:rsid w:val="002769BF"/>
    <w:rsid w:val="002817E2"/>
    <w:rsid w:val="0028472E"/>
    <w:rsid w:val="0028698E"/>
    <w:rsid w:val="00291512"/>
    <w:rsid w:val="002938E9"/>
    <w:rsid w:val="002A14E6"/>
    <w:rsid w:val="002A7110"/>
    <w:rsid w:val="002B3216"/>
    <w:rsid w:val="002C085B"/>
    <w:rsid w:val="002C5764"/>
    <w:rsid w:val="002C5F23"/>
    <w:rsid w:val="002C7397"/>
    <w:rsid w:val="002D08D3"/>
    <w:rsid w:val="002D1264"/>
    <w:rsid w:val="002D3BF0"/>
    <w:rsid w:val="002D3E62"/>
    <w:rsid w:val="002D41DE"/>
    <w:rsid w:val="002D4248"/>
    <w:rsid w:val="002D43ED"/>
    <w:rsid w:val="002D5BAF"/>
    <w:rsid w:val="002E35FB"/>
    <w:rsid w:val="002E7836"/>
    <w:rsid w:val="002F1251"/>
    <w:rsid w:val="002F17E2"/>
    <w:rsid w:val="002F39DF"/>
    <w:rsid w:val="00303E93"/>
    <w:rsid w:val="003062C4"/>
    <w:rsid w:val="00310C04"/>
    <w:rsid w:val="00310F09"/>
    <w:rsid w:val="00311884"/>
    <w:rsid w:val="00312F7A"/>
    <w:rsid w:val="00313355"/>
    <w:rsid w:val="0031495E"/>
    <w:rsid w:val="00316AF9"/>
    <w:rsid w:val="00317501"/>
    <w:rsid w:val="00317FF9"/>
    <w:rsid w:val="00320667"/>
    <w:rsid w:val="00320E95"/>
    <w:rsid w:val="00320FA9"/>
    <w:rsid w:val="00323BB5"/>
    <w:rsid w:val="0032785B"/>
    <w:rsid w:val="00335118"/>
    <w:rsid w:val="003364CD"/>
    <w:rsid w:val="00345332"/>
    <w:rsid w:val="00347D49"/>
    <w:rsid w:val="00351195"/>
    <w:rsid w:val="00351545"/>
    <w:rsid w:val="003532A2"/>
    <w:rsid w:val="00356E13"/>
    <w:rsid w:val="00360AB5"/>
    <w:rsid w:val="00360F27"/>
    <w:rsid w:val="00365F55"/>
    <w:rsid w:val="003723A3"/>
    <w:rsid w:val="00374502"/>
    <w:rsid w:val="0037510C"/>
    <w:rsid w:val="00375676"/>
    <w:rsid w:val="003777C6"/>
    <w:rsid w:val="00380F02"/>
    <w:rsid w:val="0038153B"/>
    <w:rsid w:val="003850FD"/>
    <w:rsid w:val="0038633D"/>
    <w:rsid w:val="00390F37"/>
    <w:rsid w:val="003920BC"/>
    <w:rsid w:val="0039661E"/>
    <w:rsid w:val="00397CB7"/>
    <w:rsid w:val="003A02DB"/>
    <w:rsid w:val="003A4159"/>
    <w:rsid w:val="003A590B"/>
    <w:rsid w:val="003A651D"/>
    <w:rsid w:val="003A66AB"/>
    <w:rsid w:val="003B28BE"/>
    <w:rsid w:val="003B2B18"/>
    <w:rsid w:val="003B5120"/>
    <w:rsid w:val="003B56A8"/>
    <w:rsid w:val="003B6133"/>
    <w:rsid w:val="003B6410"/>
    <w:rsid w:val="003C1A80"/>
    <w:rsid w:val="003C37B0"/>
    <w:rsid w:val="003C4DFA"/>
    <w:rsid w:val="003D1742"/>
    <w:rsid w:val="003D28DA"/>
    <w:rsid w:val="003D3BD4"/>
    <w:rsid w:val="003D4A98"/>
    <w:rsid w:val="003D610B"/>
    <w:rsid w:val="003E465B"/>
    <w:rsid w:val="003E510F"/>
    <w:rsid w:val="003E7696"/>
    <w:rsid w:val="003E7800"/>
    <w:rsid w:val="003F0146"/>
    <w:rsid w:val="003F1A39"/>
    <w:rsid w:val="003F312F"/>
    <w:rsid w:val="003F4CB5"/>
    <w:rsid w:val="003F7F20"/>
    <w:rsid w:val="00400AD6"/>
    <w:rsid w:val="004022B5"/>
    <w:rsid w:val="004035C4"/>
    <w:rsid w:val="00403E86"/>
    <w:rsid w:val="00406711"/>
    <w:rsid w:val="00407935"/>
    <w:rsid w:val="0041093A"/>
    <w:rsid w:val="00413E36"/>
    <w:rsid w:val="004148BF"/>
    <w:rsid w:val="00416503"/>
    <w:rsid w:val="0041667F"/>
    <w:rsid w:val="00422416"/>
    <w:rsid w:val="00425342"/>
    <w:rsid w:val="0043151A"/>
    <w:rsid w:val="00433492"/>
    <w:rsid w:val="00434007"/>
    <w:rsid w:val="0043414D"/>
    <w:rsid w:val="004350D4"/>
    <w:rsid w:val="004404F0"/>
    <w:rsid w:val="00440931"/>
    <w:rsid w:val="00455BA7"/>
    <w:rsid w:val="00456800"/>
    <w:rsid w:val="00457D11"/>
    <w:rsid w:val="00462D7C"/>
    <w:rsid w:val="00470C63"/>
    <w:rsid w:val="00473874"/>
    <w:rsid w:val="00473E60"/>
    <w:rsid w:val="0047421F"/>
    <w:rsid w:val="004763EB"/>
    <w:rsid w:val="0048063D"/>
    <w:rsid w:val="00480E6D"/>
    <w:rsid w:val="0048122F"/>
    <w:rsid w:val="00481868"/>
    <w:rsid w:val="00481A91"/>
    <w:rsid w:val="00482E9F"/>
    <w:rsid w:val="004859BE"/>
    <w:rsid w:val="00490BC7"/>
    <w:rsid w:val="00492603"/>
    <w:rsid w:val="00493C67"/>
    <w:rsid w:val="00496D0C"/>
    <w:rsid w:val="004A0035"/>
    <w:rsid w:val="004A5518"/>
    <w:rsid w:val="004A7E82"/>
    <w:rsid w:val="004B6312"/>
    <w:rsid w:val="004D6D57"/>
    <w:rsid w:val="004E0AE9"/>
    <w:rsid w:val="004E0EEF"/>
    <w:rsid w:val="004E2B82"/>
    <w:rsid w:val="004E2F1A"/>
    <w:rsid w:val="004E30DB"/>
    <w:rsid w:val="004F0695"/>
    <w:rsid w:val="004F6C5E"/>
    <w:rsid w:val="004F6FA8"/>
    <w:rsid w:val="00501C10"/>
    <w:rsid w:val="00507210"/>
    <w:rsid w:val="00513553"/>
    <w:rsid w:val="00513F6C"/>
    <w:rsid w:val="00514BE7"/>
    <w:rsid w:val="00515D4A"/>
    <w:rsid w:val="00520362"/>
    <w:rsid w:val="00523A2D"/>
    <w:rsid w:val="00526018"/>
    <w:rsid w:val="005315A0"/>
    <w:rsid w:val="00541EDF"/>
    <w:rsid w:val="00543280"/>
    <w:rsid w:val="00545D89"/>
    <w:rsid w:val="00546F5B"/>
    <w:rsid w:val="00553447"/>
    <w:rsid w:val="00560B71"/>
    <w:rsid w:val="00560BC6"/>
    <w:rsid w:val="005701C5"/>
    <w:rsid w:val="005711FE"/>
    <w:rsid w:val="00576009"/>
    <w:rsid w:val="005761CB"/>
    <w:rsid w:val="005802A2"/>
    <w:rsid w:val="005825B6"/>
    <w:rsid w:val="005828D4"/>
    <w:rsid w:val="00584078"/>
    <w:rsid w:val="00593155"/>
    <w:rsid w:val="00594CE9"/>
    <w:rsid w:val="00596E42"/>
    <w:rsid w:val="005A19D5"/>
    <w:rsid w:val="005A5972"/>
    <w:rsid w:val="005B07C3"/>
    <w:rsid w:val="005B374D"/>
    <w:rsid w:val="005B3752"/>
    <w:rsid w:val="005B6E4A"/>
    <w:rsid w:val="005B7B3E"/>
    <w:rsid w:val="005C18F1"/>
    <w:rsid w:val="005C60C4"/>
    <w:rsid w:val="005D3427"/>
    <w:rsid w:val="005D614B"/>
    <w:rsid w:val="005D66FF"/>
    <w:rsid w:val="005E217E"/>
    <w:rsid w:val="005E3F12"/>
    <w:rsid w:val="005F21B0"/>
    <w:rsid w:val="00600598"/>
    <w:rsid w:val="0060234C"/>
    <w:rsid w:val="00604541"/>
    <w:rsid w:val="00610991"/>
    <w:rsid w:val="00612EB1"/>
    <w:rsid w:val="00613F26"/>
    <w:rsid w:val="006143F4"/>
    <w:rsid w:val="00615034"/>
    <w:rsid w:val="00627F62"/>
    <w:rsid w:val="0063615A"/>
    <w:rsid w:val="00636439"/>
    <w:rsid w:val="00640D24"/>
    <w:rsid w:val="00641388"/>
    <w:rsid w:val="0064335A"/>
    <w:rsid w:val="0064336F"/>
    <w:rsid w:val="006473A7"/>
    <w:rsid w:val="006479D7"/>
    <w:rsid w:val="00650FA4"/>
    <w:rsid w:val="00650FE0"/>
    <w:rsid w:val="00653A26"/>
    <w:rsid w:val="0065614D"/>
    <w:rsid w:val="00661D34"/>
    <w:rsid w:val="006626A2"/>
    <w:rsid w:val="006630EA"/>
    <w:rsid w:val="00667290"/>
    <w:rsid w:val="00671463"/>
    <w:rsid w:val="006753B2"/>
    <w:rsid w:val="00675EE2"/>
    <w:rsid w:val="006771E5"/>
    <w:rsid w:val="006801B5"/>
    <w:rsid w:val="00682ECD"/>
    <w:rsid w:val="0068436A"/>
    <w:rsid w:val="00685FE8"/>
    <w:rsid w:val="00686F4D"/>
    <w:rsid w:val="00686FB8"/>
    <w:rsid w:val="00690D2D"/>
    <w:rsid w:val="00695492"/>
    <w:rsid w:val="0069721F"/>
    <w:rsid w:val="006A05A5"/>
    <w:rsid w:val="006A170D"/>
    <w:rsid w:val="006A1E06"/>
    <w:rsid w:val="006A3FD3"/>
    <w:rsid w:val="006A4E43"/>
    <w:rsid w:val="006A6524"/>
    <w:rsid w:val="006B70AE"/>
    <w:rsid w:val="006C1255"/>
    <w:rsid w:val="006C12CC"/>
    <w:rsid w:val="006C156D"/>
    <w:rsid w:val="006C2085"/>
    <w:rsid w:val="006C51FD"/>
    <w:rsid w:val="006C5F62"/>
    <w:rsid w:val="006D0DED"/>
    <w:rsid w:val="006D6225"/>
    <w:rsid w:val="006D7505"/>
    <w:rsid w:val="006D795C"/>
    <w:rsid w:val="006E1EE3"/>
    <w:rsid w:val="006E2F4B"/>
    <w:rsid w:val="006E3B97"/>
    <w:rsid w:val="006E45DC"/>
    <w:rsid w:val="006F050A"/>
    <w:rsid w:val="006F0873"/>
    <w:rsid w:val="006F179C"/>
    <w:rsid w:val="006F558C"/>
    <w:rsid w:val="0070078C"/>
    <w:rsid w:val="007107DF"/>
    <w:rsid w:val="007147C9"/>
    <w:rsid w:val="007164CC"/>
    <w:rsid w:val="0072240A"/>
    <w:rsid w:val="0073194E"/>
    <w:rsid w:val="00737B3C"/>
    <w:rsid w:val="00741B97"/>
    <w:rsid w:val="00742728"/>
    <w:rsid w:val="00744A28"/>
    <w:rsid w:val="0074648C"/>
    <w:rsid w:val="007505E3"/>
    <w:rsid w:val="00750A8A"/>
    <w:rsid w:val="00751A1B"/>
    <w:rsid w:val="0075204D"/>
    <w:rsid w:val="007538A0"/>
    <w:rsid w:val="007544DE"/>
    <w:rsid w:val="00754D06"/>
    <w:rsid w:val="00757ECF"/>
    <w:rsid w:val="00762964"/>
    <w:rsid w:val="00764250"/>
    <w:rsid w:val="007659C0"/>
    <w:rsid w:val="007667F5"/>
    <w:rsid w:val="00767367"/>
    <w:rsid w:val="00772672"/>
    <w:rsid w:val="00773D75"/>
    <w:rsid w:val="00774797"/>
    <w:rsid w:val="00776B78"/>
    <w:rsid w:val="00776EE5"/>
    <w:rsid w:val="00780026"/>
    <w:rsid w:val="007800DF"/>
    <w:rsid w:val="00781CF5"/>
    <w:rsid w:val="00782BFB"/>
    <w:rsid w:val="00784A6B"/>
    <w:rsid w:val="007875DD"/>
    <w:rsid w:val="00790AD7"/>
    <w:rsid w:val="00792EE2"/>
    <w:rsid w:val="0079502D"/>
    <w:rsid w:val="0079503C"/>
    <w:rsid w:val="00797639"/>
    <w:rsid w:val="007976F0"/>
    <w:rsid w:val="007A1E59"/>
    <w:rsid w:val="007A57D2"/>
    <w:rsid w:val="007A5A66"/>
    <w:rsid w:val="007A733C"/>
    <w:rsid w:val="007B08F2"/>
    <w:rsid w:val="007B0E7D"/>
    <w:rsid w:val="007B7014"/>
    <w:rsid w:val="007C007C"/>
    <w:rsid w:val="007C3324"/>
    <w:rsid w:val="007D1570"/>
    <w:rsid w:val="007D2971"/>
    <w:rsid w:val="007D4E4E"/>
    <w:rsid w:val="007D5080"/>
    <w:rsid w:val="007D6677"/>
    <w:rsid w:val="007E530F"/>
    <w:rsid w:val="007F22C6"/>
    <w:rsid w:val="007F6C38"/>
    <w:rsid w:val="00801511"/>
    <w:rsid w:val="00802397"/>
    <w:rsid w:val="00802C8D"/>
    <w:rsid w:val="00805102"/>
    <w:rsid w:val="00805F59"/>
    <w:rsid w:val="008065C6"/>
    <w:rsid w:val="0081226C"/>
    <w:rsid w:val="00815E28"/>
    <w:rsid w:val="0082330C"/>
    <w:rsid w:val="00831327"/>
    <w:rsid w:val="008318BC"/>
    <w:rsid w:val="008336CD"/>
    <w:rsid w:val="008345E9"/>
    <w:rsid w:val="00840EEC"/>
    <w:rsid w:val="00841F7E"/>
    <w:rsid w:val="0084369F"/>
    <w:rsid w:val="0084495D"/>
    <w:rsid w:val="00846DD3"/>
    <w:rsid w:val="00847F5E"/>
    <w:rsid w:val="00852F4F"/>
    <w:rsid w:val="00855134"/>
    <w:rsid w:val="008557DD"/>
    <w:rsid w:val="00856E23"/>
    <w:rsid w:val="00862A1D"/>
    <w:rsid w:val="00866D3E"/>
    <w:rsid w:val="008752C6"/>
    <w:rsid w:val="00876E57"/>
    <w:rsid w:val="00880463"/>
    <w:rsid w:val="00881DD2"/>
    <w:rsid w:val="00882A36"/>
    <w:rsid w:val="00884BCE"/>
    <w:rsid w:val="008904B6"/>
    <w:rsid w:val="00890B90"/>
    <w:rsid w:val="0089724F"/>
    <w:rsid w:val="008A1188"/>
    <w:rsid w:val="008A413E"/>
    <w:rsid w:val="008B131B"/>
    <w:rsid w:val="008B4FB7"/>
    <w:rsid w:val="008B4FFE"/>
    <w:rsid w:val="008C0021"/>
    <w:rsid w:val="008C24B6"/>
    <w:rsid w:val="008C3B18"/>
    <w:rsid w:val="008C4182"/>
    <w:rsid w:val="008D09E8"/>
    <w:rsid w:val="008D0DD5"/>
    <w:rsid w:val="008D1432"/>
    <w:rsid w:val="008D4ADD"/>
    <w:rsid w:val="008D7292"/>
    <w:rsid w:val="008D72CB"/>
    <w:rsid w:val="008E05A6"/>
    <w:rsid w:val="008E07DB"/>
    <w:rsid w:val="008E1B68"/>
    <w:rsid w:val="008E479C"/>
    <w:rsid w:val="008E4CB0"/>
    <w:rsid w:val="008F3AD5"/>
    <w:rsid w:val="008F4D5B"/>
    <w:rsid w:val="008F4EA1"/>
    <w:rsid w:val="008F5167"/>
    <w:rsid w:val="008F6A98"/>
    <w:rsid w:val="008F6ED5"/>
    <w:rsid w:val="008F754C"/>
    <w:rsid w:val="00902B04"/>
    <w:rsid w:val="0091337A"/>
    <w:rsid w:val="00913FF6"/>
    <w:rsid w:val="00917A3B"/>
    <w:rsid w:val="00920E22"/>
    <w:rsid w:val="00921531"/>
    <w:rsid w:val="00922D50"/>
    <w:rsid w:val="009235DC"/>
    <w:rsid w:val="00924983"/>
    <w:rsid w:val="00925925"/>
    <w:rsid w:val="0092783B"/>
    <w:rsid w:val="00927E4C"/>
    <w:rsid w:val="00931CC3"/>
    <w:rsid w:val="00934B98"/>
    <w:rsid w:val="00937761"/>
    <w:rsid w:val="00937ABA"/>
    <w:rsid w:val="009415C3"/>
    <w:rsid w:val="0094272C"/>
    <w:rsid w:val="009436A0"/>
    <w:rsid w:val="00945013"/>
    <w:rsid w:val="00945DF8"/>
    <w:rsid w:val="00955BB7"/>
    <w:rsid w:val="009570D0"/>
    <w:rsid w:val="00961C90"/>
    <w:rsid w:val="009625E6"/>
    <w:rsid w:val="00973674"/>
    <w:rsid w:val="009738BF"/>
    <w:rsid w:val="00983EEB"/>
    <w:rsid w:val="00986952"/>
    <w:rsid w:val="00990140"/>
    <w:rsid w:val="00990F63"/>
    <w:rsid w:val="00995985"/>
    <w:rsid w:val="009A1F0A"/>
    <w:rsid w:val="009A1F71"/>
    <w:rsid w:val="009A6080"/>
    <w:rsid w:val="009A6392"/>
    <w:rsid w:val="009B1724"/>
    <w:rsid w:val="009B31C5"/>
    <w:rsid w:val="009B40CD"/>
    <w:rsid w:val="009B5F42"/>
    <w:rsid w:val="009B7A91"/>
    <w:rsid w:val="009C0713"/>
    <w:rsid w:val="009C34E2"/>
    <w:rsid w:val="009C3F71"/>
    <w:rsid w:val="009C44F0"/>
    <w:rsid w:val="009C52B0"/>
    <w:rsid w:val="009C6153"/>
    <w:rsid w:val="009C6B6B"/>
    <w:rsid w:val="009C6BF8"/>
    <w:rsid w:val="009D31C8"/>
    <w:rsid w:val="009D5102"/>
    <w:rsid w:val="009D6687"/>
    <w:rsid w:val="009D747C"/>
    <w:rsid w:val="009E4BC9"/>
    <w:rsid w:val="009F3145"/>
    <w:rsid w:val="009F5B3F"/>
    <w:rsid w:val="00A039D9"/>
    <w:rsid w:val="00A10927"/>
    <w:rsid w:val="00A11F1F"/>
    <w:rsid w:val="00A1500A"/>
    <w:rsid w:val="00A1669A"/>
    <w:rsid w:val="00A16D29"/>
    <w:rsid w:val="00A22993"/>
    <w:rsid w:val="00A22BBC"/>
    <w:rsid w:val="00A23166"/>
    <w:rsid w:val="00A238F3"/>
    <w:rsid w:val="00A265A2"/>
    <w:rsid w:val="00A27D00"/>
    <w:rsid w:val="00A27D34"/>
    <w:rsid w:val="00A31112"/>
    <w:rsid w:val="00A31634"/>
    <w:rsid w:val="00A31713"/>
    <w:rsid w:val="00A333A2"/>
    <w:rsid w:val="00A33F5F"/>
    <w:rsid w:val="00A354CB"/>
    <w:rsid w:val="00A363F0"/>
    <w:rsid w:val="00A3648F"/>
    <w:rsid w:val="00A3774A"/>
    <w:rsid w:val="00A41469"/>
    <w:rsid w:val="00A4399F"/>
    <w:rsid w:val="00A445C4"/>
    <w:rsid w:val="00A522FC"/>
    <w:rsid w:val="00A5762B"/>
    <w:rsid w:val="00A67515"/>
    <w:rsid w:val="00A71653"/>
    <w:rsid w:val="00A73184"/>
    <w:rsid w:val="00A759BC"/>
    <w:rsid w:val="00A82A7E"/>
    <w:rsid w:val="00A83794"/>
    <w:rsid w:val="00A84C1A"/>
    <w:rsid w:val="00A85C08"/>
    <w:rsid w:val="00A918C4"/>
    <w:rsid w:val="00A9335D"/>
    <w:rsid w:val="00A94B08"/>
    <w:rsid w:val="00A95090"/>
    <w:rsid w:val="00A97C62"/>
    <w:rsid w:val="00A97F1A"/>
    <w:rsid w:val="00AA0C7C"/>
    <w:rsid w:val="00AA0FF3"/>
    <w:rsid w:val="00AB2C22"/>
    <w:rsid w:val="00AB3353"/>
    <w:rsid w:val="00AB3ED2"/>
    <w:rsid w:val="00AB481C"/>
    <w:rsid w:val="00AB5333"/>
    <w:rsid w:val="00AB67F0"/>
    <w:rsid w:val="00AC1AF6"/>
    <w:rsid w:val="00AC25D1"/>
    <w:rsid w:val="00AC4F4E"/>
    <w:rsid w:val="00AC6E98"/>
    <w:rsid w:val="00AD398C"/>
    <w:rsid w:val="00AD5936"/>
    <w:rsid w:val="00AD6E09"/>
    <w:rsid w:val="00AE0223"/>
    <w:rsid w:val="00AE3D97"/>
    <w:rsid w:val="00AE5E57"/>
    <w:rsid w:val="00AE6A12"/>
    <w:rsid w:val="00AF5080"/>
    <w:rsid w:val="00B10D7E"/>
    <w:rsid w:val="00B159BF"/>
    <w:rsid w:val="00B239E8"/>
    <w:rsid w:val="00B33923"/>
    <w:rsid w:val="00B417AA"/>
    <w:rsid w:val="00B42179"/>
    <w:rsid w:val="00B43C8D"/>
    <w:rsid w:val="00B467A0"/>
    <w:rsid w:val="00B50970"/>
    <w:rsid w:val="00B53497"/>
    <w:rsid w:val="00B5361D"/>
    <w:rsid w:val="00B53F46"/>
    <w:rsid w:val="00B5478B"/>
    <w:rsid w:val="00B554DF"/>
    <w:rsid w:val="00B61509"/>
    <w:rsid w:val="00B626AD"/>
    <w:rsid w:val="00B630D1"/>
    <w:rsid w:val="00B63667"/>
    <w:rsid w:val="00B63757"/>
    <w:rsid w:val="00B679E7"/>
    <w:rsid w:val="00B77314"/>
    <w:rsid w:val="00B80A69"/>
    <w:rsid w:val="00B84337"/>
    <w:rsid w:val="00B853AD"/>
    <w:rsid w:val="00B8585B"/>
    <w:rsid w:val="00B92B3A"/>
    <w:rsid w:val="00B97642"/>
    <w:rsid w:val="00B97644"/>
    <w:rsid w:val="00BA1615"/>
    <w:rsid w:val="00BA217B"/>
    <w:rsid w:val="00BA6005"/>
    <w:rsid w:val="00BA7FBF"/>
    <w:rsid w:val="00BC1B57"/>
    <w:rsid w:val="00BC2C3A"/>
    <w:rsid w:val="00BC3EEC"/>
    <w:rsid w:val="00BC4EF0"/>
    <w:rsid w:val="00BC779E"/>
    <w:rsid w:val="00BD401C"/>
    <w:rsid w:val="00BD5B10"/>
    <w:rsid w:val="00BE2762"/>
    <w:rsid w:val="00BE7068"/>
    <w:rsid w:val="00BF0CA0"/>
    <w:rsid w:val="00BF26EA"/>
    <w:rsid w:val="00BF28E3"/>
    <w:rsid w:val="00BF35D6"/>
    <w:rsid w:val="00BF44A3"/>
    <w:rsid w:val="00BF5CB8"/>
    <w:rsid w:val="00BF64E1"/>
    <w:rsid w:val="00C00544"/>
    <w:rsid w:val="00C03EA4"/>
    <w:rsid w:val="00C058CC"/>
    <w:rsid w:val="00C113EB"/>
    <w:rsid w:val="00C12B67"/>
    <w:rsid w:val="00C152A1"/>
    <w:rsid w:val="00C15B29"/>
    <w:rsid w:val="00C235CA"/>
    <w:rsid w:val="00C33FAD"/>
    <w:rsid w:val="00C36AB9"/>
    <w:rsid w:val="00C41114"/>
    <w:rsid w:val="00C455B0"/>
    <w:rsid w:val="00C46DCA"/>
    <w:rsid w:val="00C47D9E"/>
    <w:rsid w:val="00C55912"/>
    <w:rsid w:val="00C6033C"/>
    <w:rsid w:val="00C62438"/>
    <w:rsid w:val="00C638A1"/>
    <w:rsid w:val="00C64E97"/>
    <w:rsid w:val="00C66897"/>
    <w:rsid w:val="00C6697F"/>
    <w:rsid w:val="00C71A11"/>
    <w:rsid w:val="00C74ED4"/>
    <w:rsid w:val="00C76741"/>
    <w:rsid w:val="00C76FC5"/>
    <w:rsid w:val="00C7704B"/>
    <w:rsid w:val="00C77432"/>
    <w:rsid w:val="00C8041E"/>
    <w:rsid w:val="00C813C6"/>
    <w:rsid w:val="00C90463"/>
    <w:rsid w:val="00C92916"/>
    <w:rsid w:val="00C93D62"/>
    <w:rsid w:val="00C9774D"/>
    <w:rsid w:val="00CA1E6F"/>
    <w:rsid w:val="00CA21B6"/>
    <w:rsid w:val="00CA31FF"/>
    <w:rsid w:val="00CA4DEF"/>
    <w:rsid w:val="00CA51B1"/>
    <w:rsid w:val="00CA6E4F"/>
    <w:rsid w:val="00CB0ACD"/>
    <w:rsid w:val="00CB1F43"/>
    <w:rsid w:val="00CB21F9"/>
    <w:rsid w:val="00CB362D"/>
    <w:rsid w:val="00CB6506"/>
    <w:rsid w:val="00CB7370"/>
    <w:rsid w:val="00CC0EAE"/>
    <w:rsid w:val="00CC3A9F"/>
    <w:rsid w:val="00CC78F7"/>
    <w:rsid w:val="00CD1222"/>
    <w:rsid w:val="00CD7BC2"/>
    <w:rsid w:val="00CD7D22"/>
    <w:rsid w:val="00CE0B38"/>
    <w:rsid w:val="00CE20F3"/>
    <w:rsid w:val="00CE6499"/>
    <w:rsid w:val="00CE7348"/>
    <w:rsid w:val="00CF0796"/>
    <w:rsid w:val="00CF30FE"/>
    <w:rsid w:val="00CF531C"/>
    <w:rsid w:val="00D00B75"/>
    <w:rsid w:val="00D022D3"/>
    <w:rsid w:val="00D02347"/>
    <w:rsid w:val="00D04331"/>
    <w:rsid w:val="00D04ECC"/>
    <w:rsid w:val="00D07FDE"/>
    <w:rsid w:val="00D11B86"/>
    <w:rsid w:val="00D123DB"/>
    <w:rsid w:val="00D12F95"/>
    <w:rsid w:val="00D20851"/>
    <w:rsid w:val="00D2451D"/>
    <w:rsid w:val="00D2656C"/>
    <w:rsid w:val="00D26772"/>
    <w:rsid w:val="00D26C23"/>
    <w:rsid w:val="00D301DC"/>
    <w:rsid w:val="00D3188C"/>
    <w:rsid w:val="00D328EA"/>
    <w:rsid w:val="00D33E6E"/>
    <w:rsid w:val="00D35E38"/>
    <w:rsid w:val="00D378A6"/>
    <w:rsid w:val="00D37919"/>
    <w:rsid w:val="00D37F20"/>
    <w:rsid w:val="00D43C12"/>
    <w:rsid w:val="00D449C4"/>
    <w:rsid w:val="00D453AA"/>
    <w:rsid w:val="00D46DD1"/>
    <w:rsid w:val="00D5142E"/>
    <w:rsid w:val="00D532DE"/>
    <w:rsid w:val="00D53E8E"/>
    <w:rsid w:val="00D55465"/>
    <w:rsid w:val="00D5652C"/>
    <w:rsid w:val="00D73A39"/>
    <w:rsid w:val="00D750A8"/>
    <w:rsid w:val="00D76D7E"/>
    <w:rsid w:val="00D847A9"/>
    <w:rsid w:val="00D87B10"/>
    <w:rsid w:val="00D90194"/>
    <w:rsid w:val="00D91BA6"/>
    <w:rsid w:val="00D9221A"/>
    <w:rsid w:val="00D93AF1"/>
    <w:rsid w:val="00D960F3"/>
    <w:rsid w:val="00D976CA"/>
    <w:rsid w:val="00DA4FC4"/>
    <w:rsid w:val="00DA5D06"/>
    <w:rsid w:val="00DA72A2"/>
    <w:rsid w:val="00DB4F0D"/>
    <w:rsid w:val="00DC187C"/>
    <w:rsid w:val="00DC22FA"/>
    <w:rsid w:val="00DC2B9C"/>
    <w:rsid w:val="00DC3A68"/>
    <w:rsid w:val="00DD32CB"/>
    <w:rsid w:val="00DD6412"/>
    <w:rsid w:val="00DD6A76"/>
    <w:rsid w:val="00DE2099"/>
    <w:rsid w:val="00DE55A7"/>
    <w:rsid w:val="00DE68EC"/>
    <w:rsid w:val="00DE7D75"/>
    <w:rsid w:val="00DF357F"/>
    <w:rsid w:val="00DF641A"/>
    <w:rsid w:val="00DF6C93"/>
    <w:rsid w:val="00E02A03"/>
    <w:rsid w:val="00E04565"/>
    <w:rsid w:val="00E07997"/>
    <w:rsid w:val="00E15373"/>
    <w:rsid w:val="00E156FB"/>
    <w:rsid w:val="00E16870"/>
    <w:rsid w:val="00E25F17"/>
    <w:rsid w:val="00E310C6"/>
    <w:rsid w:val="00E314C5"/>
    <w:rsid w:val="00E3360C"/>
    <w:rsid w:val="00E35870"/>
    <w:rsid w:val="00E404E4"/>
    <w:rsid w:val="00E4099D"/>
    <w:rsid w:val="00E43414"/>
    <w:rsid w:val="00E452B0"/>
    <w:rsid w:val="00E45B68"/>
    <w:rsid w:val="00E507BC"/>
    <w:rsid w:val="00E5455F"/>
    <w:rsid w:val="00E60CA7"/>
    <w:rsid w:val="00E64708"/>
    <w:rsid w:val="00E64F17"/>
    <w:rsid w:val="00E70DB0"/>
    <w:rsid w:val="00E7211A"/>
    <w:rsid w:val="00E73169"/>
    <w:rsid w:val="00E85B6F"/>
    <w:rsid w:val="00E86F6C"/>
    <w:rsid w:val="00E878B4"/>
    <w:rsid w:val="00E9070F"/>
    <w:rsid w:val="00E93783"/>
    <w:rsid w:val="00E95E3F"/>
    <w:rsid w:val="00EA068A"/>
    <w:rsid w:val="00EA1C3A"/>
    <w:rsid w:val="00EA50BB"/>
    <w:rsid w:val="00EA569A"/>
    <w:rsid w:val="00EB17E9"/>
    <w:rsid w:val="00EB3DE0"/>
    <w:rsid w:val="00EB43EA"/>
    <w:rsid w:val="00EB587C"/>
    <w:rsid w:val="00EC248C"/>
    <w:rsid w:val="00EC62A6"/>
    <w:rsid w:val="00EC7F28"/>
    <w:rsid w:val="00ED47CE"/>
    <w:rsid w:val="00EF11F8"/>
    <w:rsid w:val="00EF323B"/>
    <w:rsid w:val="00EF3799"/>
    <w:rsid w:val="00EF4885"/>
    <w:rsid w:val="00EF6C1E"/>
    <w:rsid w:val="00F021A4"/>
    <w:rsid w:val="00F02E10"/>
    <w:rsid w:val="00F075B5"/>
    <w:rsid w:val="00F1342B"/>
    <w:rsid w:val="00F15799"/>
    <w:rsid w:val="00F20316"/>
    <w:rsid w:val="00F23B6F"/>
    <w:rsid w:val="00F24079"/>
    <w:rsid w:val="00F2632E"/>
    <w:rsid w:val="00F2645A"/>
    <w:rsid w:val="00F26505"/>
    <w:rsid w:val="00F31844"/>
    <w:rsid w:val="00F31C02"/>
    <w:rsid w:val="00F34F3B"/>
    <w:rsid w:val="00F35031"/>
    <w:rsid w:val="00F36839"/>
    <w:rsid w:val="00F419FD"/>
    <w:rsid w:val="00F4240B"/>
    <w:rsid w:val="00F44102"/>
    <w:rsid w:val="00F55789"/>
    <w:rsid w:val="00F56ABD"/>
    <w:rsid w:val="00F56B0B"/>
    <w:rsid w:val="00F57180"/>
    <w:rsid w:val="00F62BB0"/>
    <w:rsid w:val="00F63AE0"/>
    <w:rsid w:val="00F645A6"/>
    <w:rsid w:val="00F64FD7"/>
    <w:rsid w:val="00F71251"/>
    <w:rsid w:val="00F736AE"/>
    <w:rsid w:val="00F75AE0"/>
    <w:rsid w:val="00F804D5"/>
    <w:rsid w:val="00F87A8B"/>
    <w:rsid w:val="00F950AE"/>
    <w:rsid w:val="00FA0966"/>
    <w:rsid w:val="00FA0EFA"/>
    <w:rsid w:val="00FA7EB1"/>
    <w:rsid w:val="00FA7F3E"/>
    <w:rsid w:val="00FB144B"/>
    <w:rsid w:val="00FB51F2"/>
    <w:rsid w:val="00FB7B45"/>
    <w:rsid w:val="00FC11AC"/>
    <w:rsid w:val="00FC2AC8"/>
    <w:rsid w:val="00FC4BD5"/>
    <w:rsid w:val="00FC55CE"/>
    <w:rsid w:val="00FC5AA2"/>
    <w:rsid w:val="00FC750A"/>
    <w:rsid w:val="00FD2D6E"/>
    <w:rsid w:val="00FD6C59"/>
    <w:rsid w:val="00FE3FFA"/>
    <w:rsid w:val="00FE4B9E"/>
    <w:rsid w:val="00FE4F4F"/>
    <w:rsid w:val="00FF0778"/>
    <w:rsid w:val="00FF2050"/>
    <w:rsid w:val="00FF22CE"/>
    <w:rsid w:val="00FF23EA"/>
    <w:rsid w:val="00FF6E1C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005C87"/>
  <w14:defaultImageDpi w14:val="300"/>
  <w15:docId w15:val="{618FEE26-66C0-4A4E-B60D-8987A84E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C1A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B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1495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495E"/>
    <w:rPr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495E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1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2F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2400D5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38A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F531C"/>
  </w:style>
  <w:style w:type="character" w:customStyle="1" w:styleId="ref-journal">
    <w:name w:val="ref-journal"/>
    <w:basedOn w:val="DefaultParagraphFont"/>
    <w:rsid w:val="00CF531C"/>
  </w:style>
  <w:style w:type="character" w:customStyle="1" w:styleId="ref-vol">
    <w:name w:val="ref-vol"/>
    <w:basedOn w:val="DefaultParagraphFont"/>
    <w:rsid w:val="00CF531C"/>
  </w:style>
  <w:style w:type="character" w:styleId="FollowedHyperlink">
    <w:name w:val="FollowedHyperlink"/>
    <w:basedOn w:val="DefaultParagraphFont"/>
    <w:uiPriority w:val="99"/>
    <w:semiHidden/>
    <w:unhideWhenUsed/>
    <w:rsid w:val="00F02E10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B2B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14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7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7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7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66F5"/>
    <w:pPr>
      <w:ind w:left="720"/>
      <w:contextualSpacing/>
    </w:pPr>
  </w:style>
  <w:style w:type="table" w:styleId="TableGrid">
    <w:name w:val="Table Grid"/>
    <w:basedOn w:val="TableNormal"/>
    <w:uiPriority w:val="59"/>
    <w:rsid w:val="0068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27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7800"/>
    <w:pPr>
      <w:jc w:val="center"/>
    </w:pPr>
    <w:rPr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80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F3CBA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374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3503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CC78F7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C78F7"/>
    <w:pPr>
      <w:spacing w:before="120"/>
      <w:ind w:left="240"/>
    </w:pPr>
    <w:rPr>
      <w:rFonts w:asciiTheme="minorHAnsi" w:hAnsiTheme="minorHAnsi"/>
      <w:i/>
      <w:iC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C78F7"/>
    <w:pPr>
      <w:spacing w:before="240" w:after="120"/>
    </w:pPr>
    <w:rPr>
      <w:rFonts w:asciiTheme="minorHAnsi" w:hAnsiTheme="minorHAns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CC78F7"/>
    <w:pPr>
      <w:ind w:left="48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C78F7"/>
    <w:pPr>
      <w:ind w:left="72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C78F7"/>
    <w:pPr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C78F7"/>
    <w:pPr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C78F7"/>
    <w:pPr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C78F7"/>
    <w:pPr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C78F7"/>
    <w:pPr>
      <w:ind w:left="1920"/>
    </w:pPr>
    <w:rPr>
      <w:rFonts w:asciiTheme="minorHAnsi" w:hAnsiTheme="min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1F3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6B8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F36B8"/>
  </w:style>
  <w:style w:type="paragraph" w:styleId="Header">
    <w:name w:val="header"/>
    <w:basedOn w:val="Normal"/>
    <w:link w:val="HeaderChar"/>
    <w:uiPriority w:val="99"/>
    <w:unhideWhenUsed/>
    <w:rsid w:val="00D847A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7A9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05C13A-7A78-4614-9D8E-55432CA72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Links>
    <vt:vector size="6" baseType="variant">
      <vt:variant>
        <vt:i4>1966135</vt:i4>
      </vt:variant>
      <vt:variant>
        <vt:i4>0</vt:i4>
      </vt:variant>
      <vt:variant>
        <vt:i4>0</vt:i4>
      </vt:variant>
      <vt:variant>
        <vt:i4>5</vt:i4>
      </vt:variant>
      <vt:variant>
        <vt:lpwstr>mailto:Srinivasan.beddhu@hsc.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lton Grube</dc:creator>
  <cp:keywords/>
  <dc:description/>
  <cp:lastModifiedBy>nikita abraham</cp:lastModifiedBy>
  <cp:revision>3</cp:revision>
  <dcterms:created xsi:type="dcterms:W3CDTF">2021-08-24T12:30:00Z</dcterms:created>
  <dcterms:modified xsi:type="dcterms:W3CDTF">2021-09-09T21:41:00Z</dcterms:modified>
</cp:coreProperties>
</file>